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0D587" w14:textId="54879B93" w:rsidR="0001672F" w:rsidRPr="00E46F27" w:rsidRDefault="00E46F27" w:rsidP="0001672F">
      <w:r>
        <w:t>Supplementary File 3</w:t>
      </w:r>
    </w:p>
    <w:tbl>
      <w:tblPr>
        <w:tblStyle w:val="TableGrid"/>
        <w:tblpPr w:leftFromText="180" w:rightFromText="180" w:vertAnchor="page" w:horzAnchor="margin" w:tblpXSpec="center" w:tblpY="2797"/>
        <w:tblW w:w="9954" w:type="dxa"/>
        <w:tblLook w:val="04A0" w:firstRow="1" w:lastRow="0" w:firstColumn="1" w:lastColumn="0" w:noHBand="0" w:noVBand="1"/>
      </w:tblPr>
      <w:tblGrid>
        <w:gridCol w:w="4922"/>
        <w:gridCol w:w="1522"/>
        <w:gridCol w:w="3510"/>
      </w:tblGrid>
      <w:tr w:rsidR="001D794C" w14:paraId="2292E76B" w14:textId="1E3980B6" w:rsidTr="00E46F27">
        <w:tc>
          <w:tcPr>
            <w:tcW w:w="4922" w:type="dxa"/>
          </w:tcPr>
          <w:p w14:paraId="118F6AE1" w14:textId="5A960CE7" w:rsidR="001D794C" w:rsidRDefault="001D794C" w:rsidP="0001672F">
            <w:r>
              <w:t>Variable</w:t>
            </w:r>
          </w:p>
        </w:tc>
        <w:tc>
          <w:tcPr>
            <w:tcW w:w="1522" w:type="dxa"/>
          </w:tcPr>
          <w:p w14:paraId="46040078" w14:textId="77777777" w:rsidR="001D794C" w:rsidRDefault="001D794C" w:rsidP="0001672F">
            <w:r>
              <w:t>Purpose</w:t>
            </w:r>
          </w:p>
        </w:tc>
        <w:tc>
          <w:tcPr>
            <w:tcW w:w="3510" w:type="dxa"/>
          </w:tcPr>
          <w:p w14:paraId="1F0B90C0" w14:textId="311333C0" w:rsidR="001D794C" w:rsidRDefault="001D794C" w:rsidP="0001672F">
            <w:r>
              <w:t>Coding</w:t>
            </w:r>
          </w:p>
        </w:tc>
      </w:tr>
      <w:tr w:rsidR="001D794C" w14:paraId="4AF026DF" w14:textId="7B2705B3" w:rsidTr="00E46F27">
        <w:tc>
          <w:tcPr>
            <w:tcW w:w="4922" w:type="dxa"/>
          </w:tcPr>
          <w:p w14:paraId="6D30C46E" w14:textId="3171C2E7" w:rsidR="001D794C" w:rsidRDefault="001D794C" w:rsidP="0001672F">
            <w:r>
              <w:t>GENDER</w:t>
            </w:r>
          </w:p>
        </w:tc>
        <w:tc>
          <w:tcPr>
            <w:tcW w:w="1522" w:type="dxa"/>
          </w:tcPr>
          <w:p w14:paraId="02ECA12F" w14:textId="77777777" w:rsidR="001D794C" w:rsidRDefault="001D794C" w:rsidP="0001672F">
            <w:r>
              <w:t>Demographic</w:t>
            </w:r>
          </w:p>
        </w:tc>
        <w:tc>
          <w:tcPr>
            <w:tcW w:w="3510" w:type="dxa"/>
          </w:tcPr>
          <w:p w14:paraId="5A2A0E7D" w14:textId="77777777" w:rsidR="001D794C" w:rsidRDefault="001D794C" w:rsidP="0001672F">
            <w:r>
              <w:t>1 = Boy</w:t>
            </w:r>
          </w:p>
          <w:p w14:paraId="3B380F56" w14:textId="77777777" w:rsidR="001D794C" w:rsidRDefault="001D794C" w:rsidP="0001672F">
            <w:r>
              <w:t>2 = Girl</w:t>
            </w:r>
          </w:p>
          <w:p w14:paraId="2312A13C" w14:textId="7FD9D5DD" w:rsidR="001D794C" w:rsidRDefault="001D794C" w:rsidP="0001672F">
            <w:r>
              <w:t xml:space="preserve">9 = Prefer Not </w:t>
            </w:r>
            <w:proofErr w:type="gramStart"/>
            <w:r>
              <w:t>To</w:t>
            </w:r>
            <w:proofErr w:type="gramEnd"/>
            <w:r>
              <w:t xml:space="preserve"> Say</w:t>
            </w:r>
          </w:p>
        </w:tc>
      </w:tr>
      <w:tr w:rsidR="001D794C" w14:paraId="63735E03" w14:textId="4F570D2E" w:rsidTr="00E46F27">
        <w:tc>
          <w:tcPr>
            <w:tcW w:w="4922" w:type="dxa"/>
          </w:tcPr>
          <w:p w14:paraId="1230D49F" w14:textId="197DD224" w:rsidR="001D794C" w:rsidRDefault="00C74610" w:rsidP="0001672F">
            <w:proofErr w:type="spellStart"/>
            <w:r>
              <w:t>FruitVeg</w:t>
            </w:r>
            <w:proofErr w:type="spellEnd"/>
          </w:p>
        </w:tc>
        <w:tc>
          <w:tcPr>
            <w:tcW w:w="1522" w:type="dxa"/>
          </w:tcPr>
          <w:p w14:paraId="765985EA" w14:textId="77777777" w:rsidR="001D794C" w:rsidRDefault="001D794C" w:rsidP="0001672F">
            <w:r>
              <w:t>Diet</w:t>
            </w:r>
          </w:p>
        </w:tc>
        <w:tc>
          <w:tcPr>
            <w:tcW w:w="3510" w:type="dxa"/>
          </w:tcPr>
          <w:p w14:paraId="59A18808" w14:textId="31AD9A6B" w:rsidR="001D794C" w:rsidRDefault="00B42422" w:rsidP="0001672F">
            <w:r>
              <w:t>How many portions of fruit and veg did you eat yesterday?</w:t>
            </w:r>
          </w:p>
        </w:tc>
      </w:tr>
      <w:tr w:rsidR="001D794C" w14:paraId="54F803E5" w14:textId="325AADF5" w:rsidTr="00E46F27">
        <w:tc>
          <w:tcPr>
            <w:tcW w:w="4922" w:type="dxa"/>
          </w:tcPr>
          <w:p w14:paraId="27E02931" w14:textId="3C74F4F0" w:rsidR="001D794C" w:rsidRDefault="00C74610" w:rsidP="0001672F">
            <w:r>
              <w:t>PA60min</w:t>
            </w:r>
            <w:r w:rsidR="001D794C">
              <w:t xml:space="preserve"> </w:t>
            </w:r>
          </w:p>
        </w:tc>
        <w:tc>
          <w:tcPr>
            <w:tcW w:w="1522" w:type="dxa"/>
          </w:tcPr>
          <w:p w14:paraId="5D991644" w14:textId="25E8C84D" w:rsidR="001D794C" w:rsidRDefault="00C74610" w:rsidP="0001672F">
            <w:r>
              <w:t>Physical activity</w:t>
            </w:r>
          </w:p>
        </w:tc>
        <w:tc>
          <w:tcPr>
            <w:tcW w:w="3510" w:type="dxa"/>
          </w:tcPr>
          <w:p w14:paraId="519F921E" w14:textId="6DBE64F8" w:rsidR="000048F9" w:rsidRDefault="000048F9" w:rsidP="0001672F">
            <w:r>
              <w:t xml:space="preserve">How many days </w:t>
            </w:r>
            <w:r w:rsidR="00B42422">
              <w:t xml:space="preserve">were you </w:t>
            </w:r>
            <w:r>
              <w:t>active for 60 mins</w:t>
            </w:r>
            <w:r w:rsidR="00B42422">
              <w:t>?</w:t>
            </w:r>
          </w:p>
          <w:p w14:paraId="56CA9C22" w14:textId="77777777" w:rsidR="000048F9" w:rsidRDefault="000048F9" w:rsidP="0001672F"/>
          <w:p w14:paraId="28B92533" w14:textId="71B56402" w:rsidR="001D794C" w:rsidRDefault="00C74610" w:rsidP="0001672F">
            <w:r>
              <w:t>0 = 0 days</w:t>
            </w:r>
          </w:p>
          <w:p w14:paraId="69D725D2" w14:textId="77777777" w:rsidR="00C74610" w:rsidRDefault="00C74610" w:rsidP="0001672F">
            <w:r>
              <w:t>1 = 1-2 days</w:t>
            </w:r>
          </w:p>
          <w:p w14:paraId="02BAA95D" w14:textId="77777777" w:rsidR="00C74610" w:rsidRDefault="00C74610" w:rsidP="0001672F">
            <w:r>
              <w:t>2 = 3-4 days</w:t>
            </w:r>
          </w:p>
          <w:p w14:paraId="398D1FCC" w14:textId="77777777" w:rsidR="00C74610" w:rsidRDefault="00C74610" w:rsidP="0001672F">
            <w:r>
              <w:t>3 = 5-6 days</w:t>
            </w:r>
          </w:p>
          <w:p w14:paraId="5BD066FF" w14:textId="7BA0F246" w:rsidR="00C74610" w:rsidRDefault="00C74610" w:rsidP="0001672F">
            <w:r>
              <w:t>4 = 7 days</w:t>
            </w:r>
          </w:p>
        </w:tc>
      </w:tr>
      <w:tr w:rsidR="001D794C" w14:paraId="0C10C461" w14:textId="53A4251D" w:rsidTr="00E46F27">
        <w:tc>
          <w:tcPr>
            <w:tcW w:w="4922" w:type="dxa"/>
          </w:tcPr>
          <w:p w14:paraId="642D443E" w14:textId="320BEB9C" w:rsidR="001D794C" w:rsidRDefault="00C74610" w:rsidP="0001672F">
            <w:r>
              <w:t>Tired</w:t>
            </w:r>
          </w:p>
        </w:tc>
        <w:tc>
          <w:tcPr>
            <w:tcW w:w="1522" w:type="dxa"/>
          </w:tcPr>
          <w:p w14:paraId="379FE494" w14:textId="43AC7296" w:rsidR="001D794C" w:rsidRDefault="00C74610" w:rsidP="0001672F">
            <w:r>
              <w:t>Sleep</w:t>
            </w:r>
          </w:p>
        </w:tc>
        <w:tc>
          <w:tcPr>
            <w:tcW w:w="3510" w:type="dxa"/>
          </w:tcPr>
          <w:p w14:paraId="215BEA4F" w14:textId="6D5783C3" w:rsidR="000048F9" w:rsidRDefault="000048F9" w:rsidP="00C74610">
            <w:r>
              <w:t xml:space="preserve">How many days </w:t>
            </w:r>
            <w:r w:rsidR="00B42422">
              <w:t>did you feel tired?</w:t>
            </w:r>
          </w:p>
          <w:p w14:paraId="3F2C150E" w14:textId="77777777" w:rsidR="000048F9" w:rsidRDefault="000048F9" w:rsidP="00C74610"/>
          <w:p w14:paraId="0CA2D0D1" w14:textId="5E38AC05" w:rsidR="00C74610" w:rsidRDefault="00C74610" w:rsidP="00C74610">
            <w:r>
              <w:t>0 = 0 days</w:t>
            </w:r>
          </w:p>
          <w:p w14:paraId="5D318717" w14:textId="77777777" w:rsidR="00C74610" w:rsidRDefault="00C74610" w:rsidP="00C74610">
            <w:r>
              <w:t>1 = 1-2 days</w:t>
            </w:r>
          </w:p>
          <w:p w14:paraId="50185ACA" w14:textId="77777777" w:rsidR="00C74610" w:rsidRDefault="00C74610" w:rsidP="00C74610">
            <w:r>
              <w:t>2 = 3-4 days</w:t>
            </w:r>
          </w:p>
          <w:p w14:paraId="515FE4A1" w14:textId="77777777" w:rsidR="00C74610" w:rsidRDefault="00C74610" w:rsidP="00C74610">
            <w:r>
              <w:t>3 = 5-6 days</w:t>
            </w:r>
          </w:p>
          <w:p w14:paraId="5B30A805" w14:textId="66D2C7E2" w:rsidR="001D794C" w:rsidRDefault="00C74610" w:rsidP="00C74610">
            <w:r>
              <w:t>4 = 7 days</w:t>
            </w:r>
          </w:p>
        </w:tc>
      </w:tr>
      <w:tr w:rsidR="0043530D" w14:paraId="58B52201" w14:textId="63A852F8" w:rsidTr="00E46F27">
        <w:tc>
          <w:tcPr>
            <w:tcW w:w="4922" w:type="dxa"/>
          </w:tcPr>
          <w:p w14:paraId="53EB636E" w14:textId="71DAC010" w:rsidR="0043530D" w:rsidRDefault="000048F9" w:rsidP="0043530D">
            <w:proofErr w:type="spellStart"/>
            <w:r>
              <w:t>SugarySnacks</w:t>
            </w:r>
            <w:proofErr w:type="spellEnd"/>
          </w:p>
        </w:tc>
        <w:tc>
          <w:tcPr>
            <w:tcW w:w="1522" w:type="dxa"/>
          </w:tcPr>
          <w:p w14:paraId="08524F34" w14:textId="3674E063" w:rsidR="0043530D" w:rsidRDefault="000048F9" w:rsidP="0043530D">
            <w:r>
              <w:t>Diet</w:t>
            </w:r>
          </w:p>
        </w:tc>
        <w:tc>
          <w:tcPr>
            <w:tcW w:w="3510" w:type="dxa"/>
          </w:tcPr>
          <w:p w14:paraId="3CD10E88" w14:textId="08CBD96A" w:rsidR="000048F9" w:rsidRDefault="000048F9" w:rsidP="000048F9">
            <w:r>
              <w:t xml:space="preserve">How many days </w:t>
            </w:r>
            <w:r w:rsidR="00B42422">
              <w:t>did you have</w:t>
            </w:r>
            <w:r>
              <w:t xml:space="preserve"> sugary snacks</w:t>
            </w:r>
            <w:r w:rsidR="00B42422">
              <w:t>?</w:t>
            </w:r>
          </w:p>
          <w:p w14:paraId="3B2745B5" w14:textId="77777777" w:rsidR="000048F9" w:rsidRDefault="000048F9" w:rsidP="000048F9"/>
          <w:p w14:paraId="6CAA0379" w14:textId="77777777" w:rsidR="000048F9" w:rsidRDefault="000048F9" w:rsidP="000048F9">
            <w:r>
              <w:t>0 = 0 days</w:t>
            </w:r>
          </w:p>
          <w:p w14:paraId="5154272D" w14:textId="77777777" w:rsidR="000048F9" w:rsidRDefault="000048F9" w:rsidP="000048F9">
            <w:r>
              <w:t>1 = 1-2 days</w:t>
            </w:r>
          </w:p>
          <w:p w14:paraId="246FCAAE" w14:textId="77777777" w:rsidR="000048F9" w:rsidRDefault="000048F9" w:rsidP="000048F9">
            <w:r>
              <w:t>2 = 3-4 days</w:t>
            </w:r>
          </w:p>
          <w:p w14:paraId="6FBF4D2D" w14:textId="77777777" w:rsidR="000048F9" w:rsidRDefault="000048F9" w:rsidP="000048F9">
            <w:r>
              <w:t>3 = 5-6 days</w:t>
            </w:r>
          </w:p>
          <w:p w14:paraId="4B83D666" w14:textId="19009AA1" w:rsidR="0043530D" w:rsidRDefault="000048F9" w:rsidP="000048F9">
            <w:r>
              <w:t>4 = 7 days</w:t>
            </w:r>
          </w:p>
        </w:tc>
      </w:tr>
      <w:tr w:rsidR="0043530D" w14:paraId="22F01BFD" w14:textId="2D4F602F" w:rsidTr="00E46F27">
        <w:tc>
          <w:tcPr>
            <w:tcW w:w="4922" w:type="dxa"/>
          </w:tcPr>
          <w:p w14:paraId="0BD95AC4" w14:textId="24193471" w:rsidR="0043530D" w:rsidRDefault="000048F9" w:rsidP="0043530D">
            <w:proofErr w:type="spellStart"/>
            <w:r>
              <w:t>RideaBike</w:t>
            </w:r>
            <w:proofErr w:type="spellEnd"/>
          </w:p>
        </w:tc>
        <w:tc>
          <w:tcPr>
            <w:tcW w:w="1522" w:type="dxa"/>
          </w:tcPr>
          <w:p w14:paraId="2C7BC2E2" w14:textId="076DA859" w:rsidR="0043530D" w:rsidRDefault="0043530D" w:rsidP="0043530D">
            <w:r>
              <w:t>P</w:t>
            </w:r>
            <w:r w:rsidR="000048F9">
              <w:t>hysical activity</w:t>
            </w:r>
          </w:p>
        </w:tc>
        <w:tc>
          <w:tcPr>
            <w:tcW w:w="3510" w:type="dxa"/>
          </w:tcPr>
          <w:p w14:paraId="70023AAE" w14:textId="227652D5" w:rsidR="00B42422" w:rsidRDefault="00B42422" w:rsidP="0043530D">
            <w:r>
              <w:t>Can you ride a bike without stabilisers?</w:t>
            </w:r>
          </w:p>
          <w:p w14:paraId="1D25F9B5" w14:textId="77777777" w:rsidR="00B42422" w:rsidRDefault="00B42422" w:rsidP="0043530D"/>
          <w:p w14:paraId="1CD634D8" w14:textId="20920712" w:rsidR="0043530D" w:rsidRDefault="000048F9" w:rsidP="0043530D">
            <w:r>
              <w:t>0 = No</w:t>
            </w:r>
          </w:p>
          <w:p w14:paraId="5929A897" w14:textId="02C161D1" w:rsidR="000048F9" w:rsidRDefault="000048F9" w:rsidP="000048F9">
            <w:r>
              <w:t>1 = Yes</w:t>
            </w:r>
          </w:p>
        </w:tc>
      </w:tr>
      <w:tr w:rsidR="0043530D" w14:paraId="030E8C57" w14:textId="2E358791" w:rsidTr="00E46F27">
        <w:tc>
          <w:tcPr>
            <w:tcW w:w="4922" w:type="dxa"/>
          </w:tcPr>
          <w:p w14:paraId="5A827E22" w14:textId="35062FA3" w:rsidR="0043530D" w:rsidRDefault="000048F9" w:rsidP="0043530D">
            <w:r>
              <w:t>Swim25m</w:t>
            </w:r>
          </w:p>
        </w:tc>
        <w:tc>
          <w:tcPr>
            <w:tcW w:w="1522" w:type="dxa"/>
          </w:tcPr>
          <w:p w14:paraId="5B2DB1E5" w14:textId="419C06A1" w:rsidR="0043530D" w:rsidRDefault="000048F9" w:rsidP="0043530D">
            <w:r>
              <w:t>Physical activity</w:t>
            </w:r>
          </w:p>
        </w:tc>
        <w:tc>
          <w:tcPr>
            <w:tcW w:w="3510" w:type="dxa"/>
          </w:tcPr>
          <w:p w14:paraId="316CC98D" w14:textId="1EAEC033" w:rsidR="00B42422" w:rsidRDefault="00B42422" w:rsidP="0043530D">
            <w:r>
              <w:t>Can you swim 25m without armbands?</w:t>
            </w:r>
          </w:p>
          <w:p w14:paraId="151F7284" w14:textId="77777777" w:rsidR="00B42422" w:rsidRDefault="00B42422" w:rsidP="0043530D"/>
          <w:p w14:paraId="66CBD987" w14:textId="357CF067" w:rsidR="0043530D" w:rsidRDefault="000048F9" w:rsidP="0043530D">
            <w:r>
              <w:t>0 = No</w:t>
            </w:r>
          </w:p>
          <w:p w14:paraId="569E8FEE" w14:textId="75C3FC00" w:rsidR="000048F9" w:rsidRDefault="000048F9" w:rsidP="0043530D">
            <w:r>
              <w:t>1 = Yes</w:t>
            </w:r>
          </w:p>
        </w:tc>
      </w:tr>
      <w:tr w:rsidR="0043530D" w14:paraId="6636DCB4" w14:textId="3FB6E91F" w:rsidTr="00E46F27">
        <w:tc>
          <w:tcPr>
            <w:tcW w:w="4922" w:type="dxa"/>
          </w:tcPr>
          <w:p w14:paraId="45876F4A" w14:textId="6EE5B703" w:rsidR="0043530D" w:rsidRDefault="00D17CA1" w:rsidP="0043530D">
            <w:proofErr w:type="spellStart"/>
            <w:r>
              <w:t>ChildWBFriends</w:t>
            </w:r>
            <w:proofErr w:type="spellEnd"/>
          </w:p>
        </w:tc>
        <w:tc>
          <w:tcPr>
            <w:tcW w:w="1522" w:type="dxa"/>
          </w:tcPr>
          <w:p w14:paraId="77C546B7" w14:textId="42CBDD2C" w:rsidR="0043530D" w:rsidRDefault="00D17CA1" w:rsidP="0043530D">
            <w:r>
              <w:t>Wellbeing</w:t>
            </w:r>
          </w:p>
        </w:tc>
        <w:tc>
          <w:tcPr>
            <w:tcW w:w="3510" w:type="dxa"/>
          </w:tcPr>
          <w:p w14:paraId="671A10B1" w14:textId="6598B515" w:rsidR="0043530D" w:rsidRDefault="00D17CA1" w:rsidP="0043530D">
            <w:r>
              <w:t>On a scale of 1 – 10 how happy are you with: Your Friends</w:t>
            </w:r>
          </w:p>
        </w:tc>
      </w:tr>
      <w:tr w:rsidR="0043530D" w14:paraId="4D16F4C3" w14:textId="691D1BBD" w:rsidTr="00E46F27">
        <w:tc>
          <w:tcPr>
            <w:tcW w:w="4922" w:type="dxa"/>
          </w:tcPr>
          <w:p w14:paraId="55C45D64" w14:textId="1769FCF2" w:rsidR="0043530D" w:rsidRDefault="00D17CA1" w:rsidP="0043530D">
            <w:proofErr w:type="spellStart"/>
            <w:r>
              <w:lastRenderedPageBreak/>
              <w:t>GeneralCompetency</w:t>
            </w:r>
            <w:proofErr w:type="spellEnd"/>
          </w:p>
        </w:tc>
        <w:tc>
          <w:tcPr>
            <w:tcW w:w="1522" w:type="dxa"/>
          </w:tcPr>
          <w:p w14:paraId="693FBBDD" w14:textId="2348124F" w:rsidR="0043530D" w:rsidRDefault="00D17CA1" w:rsidP="0043530D">
            <w:r>
              <w:t>Wellbeing</w:t>
            </w:r>
          </w:p>
        </w:tc>
        <w:tc>
          <w:tcPr>
            <w:tcW w:w="3510" w:type="dxa"/>
          </w:tcPr>
          <w:p w14:paraId="557E411A" w14:textId="5A87A483" w:rsidR="00D17CA1" w:rsidRDefault="00EF39B1" w:rsidP="0043530D">
            <w:r>
              <w:t>There are lots of things I am good at (Strongly agree, agree etc.)</w:t>
            </w:r>
          </w:p>
          <w:p w14:paraId="20BF29E1" w14:textId="77777777" w:rsidR="00EF39B1" w:rsidRDefault="00EF39B1" w:rsidP="0043530D"/>
          <w:p w14:paraId="472D95AB" w14:textId="77777777" w:rsidR="00D17CA1" w:rsidRDefault="00D17CA1" w:rsidP="00D17CA1">
            <w:r>
              <w:t>1 = Strongly disagree</w:t>
            </w:r>
          </w:p>
          <w:p w14:paraId="3AD3A7C6" w14:textId="77777777" w:rsidR="00D17CA1" w:rsidRDefault="00D17CA1" w:rsidP="00D17CA1">
            <w:r>
              <w:t>2 = Disagree</w:t>
            </w:r>
          </w:p>
          <w:p w14:paraId="64D82AEC" w14:textId="77777777" w:rsidR="00D17CA1" w:rsidRDefault="00D17CA1" w:rsidP="00D17CA1">
            <w:r>
              <w:t>3 = Agree</w:t>
            </w:r>
          </w:p>
          <w:p w14:paraId="1CBE192C" w14:textId="421B0514" w:rsidR="00D17CA1" w:rsidRDefault="00D17CA1" w:rsidP="0043530D">
            <w:r>
              <w:t>4 = Strongly agree</w:t>
            </w:r>
          </w:p>
        </w:tc>
      </w:tr>
      <w:tr w:rsidR="0043530D" w14:paraId="08ED6C70" w14:textId="6D1F4974" w:rsidTr="00E46F27">
        <w:tc>
          <w:tcPr>
            <w:tcW w:w="4922" w:type="dxa"/>
          </w:tcPr>
          <w:p w14:paraId="57D2343F" w14:textId="77777777" w:rsidR="00D17CA1" w:rsidRDefault="00D17CA1" w:rsidP="00D17CA1">
            <w:r>
              <w:t>Me and My Feelings Questionnaire (Deighton et al. 2012):</w:t>
            </w:r>
          </w:p>
          <w:p w14:paraId="362B3206" w14:textId="56F9A023" w:rsidR="00D17CA1" w:rsidRDefault="00D17CA1" w:rsidP="00D17CA1">
            <w:proofErr w:type="spellStart"/>
            <w:r>
              <w:t>Mhfeellonely</w:t>
            </w:r>
            <w:proofErr w:type="spellEnd"/>
            <w:r>
              <w:t xml:space="preserve"> (I feel lonely)</w:t>
            </w:r>
          </w:p>
          <w:p w14:paraId="322AE18E" w14:textId="2B0AF449" w:rsidR="00D17CA1" w:rsidRDefault="00D17CA1" w:rsidP="00D17CA1">
            <w:proofErr w:type="spellStart"/>
            <w:r>
              <w:t>Mhcrylot</w:t>
            </w:r>
            <w:proofErr w:type="spellEnd"/>
            <w:r>
              <w:t xml:space="preserve"> (I cry a lot)</w:t>
            </w:r>
          </w:p>
          <w:p w14:paraId="321BC21A" w14:textId="2D50DE82" w:rsidR="00D17CA1" w:rsidRDefault="00D17CA1" w:rsidP="00D17CA1">
            <w:proofErr w:type="spellStart"/>
            <w:r>
              <w:t>Mhunhappy</w:t>
            </w:r>
            <w:proofErr w:type="spellEnd"/>
            <w:r>
              <w:t xml:space="preserve"> (I am unhappy)</w:t>
            </w:r>
          </w:p>
          <w:p w14:paraId="6DF23E27" w14:textId="034996DC" w:rsidR="00D17CA1" w:rsidRDefault="00D17CA1" w:rsidP="00D17CA1">
            <w:proofErr w:type="spellStart"/>
            <w:r>
              <w:t>Mhnobodylikesme</w:t>
            </w:r>
            <w:proofErr w:type="spellEnd"/>
            <w:r>
              <w:t xml:space="preserve"> (I feel nobody likes me)</w:t>
            </w:r>
          </w:p>
          <w:p w14:paraId="01474ECA" w14:textId="6370E00E" w:rsidR="00D17CA1" w:rsidRDefault="00D17CA1" w:rsidP="00D17CA1">
            <w:proofErr w:type="spellStart"/>
            <w:r>
              <w:t>Mhworrylot</w:t>
            </w:r>
            <w:proofErr w:type="spellEnd"/>
            <w:r>
              <w:t xml:space="preserve"> (I worry a lot)</w:t>
            </w:r>
          </w:p>
          <w:p w14:paraId="27A64F29" w14:textId="4BA5D2C3" w:rsidR="00D17CA1" w:rsidRDefault="00D17CA1" w:rsidP="00D17CA1">
            <w:proofErr w:type="spellStart"/>
            <w:r>
              <w:t>Mhproblemsleeping</w:t>
            </w:r>
            <w:proofErr w:type="spellEnd"/>
            <w:r>
              <w:t xml:space="preserve"> (I have problems sleeping)</w:t>
            </w:r>
          </w:p>
          <w:p w14:paraId="32379F14" w14:textId="6EDA48B6" w:rsidR="00D17CA1" w:rsidRDefault="00D17CA1" w:rsidP="00D17CA1">
            <w:proofErr w:type="spellStart"/>
            <w:r>
              <w:t>Mhwakeupinnight</w:t>
            </w:r>
            <w:proofErr w:type="spellEnd"/>
            <w:r>
              <w:t xml:space="preserve"> (I wake up in the night)</w:t>
            </w:r>
          </w:p>
          <w:p w14:paraId="1ADE96AD" w14:textId="373C35D3" w:rsidR="00D17CA1" w:rsidRDefault="00D17CA1" w:rsidP="00D17CA1">
            <w:proofErr w:type="spellStart"/>
            <w:r>
              <w:t>Mhshy</w:t>
            </w:r>
            <w:proofErr w:type="spellEnd"/>
            <w:r>
              <w:t xml:space="preserve"> (I am shy)</w:t>
            </w:r>
          </w:p>
          <w:p w14:paraId="684722DB" w14:textId="5697C565" w:rsidR="00D17CA1" w:rsidRDefault="00D17CA1" w:rsidP="00D17CA1">
            <w:proofErr w:type="spellStart"/>
            <w:r>
              <w:t>Mhfeelscared</w:t>
            </w:r>
            <w:proofErr w:type="spellEnd"/>
            <w:r>
              <w:t xml:space="preserve"> (I feel scared)</w:t>
            </w:r>
          </w:p>
          <w:p w14:paraId="0C111001" w14:textId="0B5E8F71" w:rsidR="00D17CA1" w:rsidRDefault="00D17CA1" w:rsidP="00D17CA1">
            <w:proofErr w:type="spellStart"/>
            <w:r>
              <w:t>Mh</w:t>
            </w:r>
            <w:r w:rsidR="00971968">
              <w:t>worryatschool</w:t>
            </w:r>
            <w:proofErr w:type="spellEnd"/>
            <w:r w:rsidR="00971968">
              <w:t xml:space="preserve"> (</w:t>
            </w:r>
            <w:r>
              <w:t>I worry when I am at schoo</w:t>
            </w:r>
            <w:r w:rsidR="00971968">
              <w:t>l)</w:t>
            </w:r>
          </w:p>
          <w:p w14:paraId="059FA978" w14:textId="552E5AB8" w:rsidR="00D17CA1" w:rsidRDefault="00971968" w:rsidP="00D17CA1">
            <w:proofErr w:type="spellStart"/>
            <w:r>
              <w:t>Mhgetveryangry</w:t>
            </w:r>
            <w:proofErr w:type="spellEnd"/>
            <w:r>
              <w:t xml:space="preserve"> (</w:t>
            </w:r>
            <w:r w:rsidR="00D17CA1">
              <w:t>I get very angry</w:t>
            </w:r>
            <w:r>
              <w:t>)</w:t>
            </w:r>
          </w:p>
          <w:p w14:paraId="59350F6C" w14:textId="352E83CB" w:rsidR="00D17CA1" w:rsidRDefault="00971968" w:rsidP="00D17CA1">
            <w:proofErr w:type="spellStart"/>
            <w:r>
              <w:t>Mhlosetemper</w:t>
            </w:r>
            <w:proofErr w:type="spellEnd"/>
            <w:r>
              <w:t xml:space="preserve"> (</w:t>
            </w:r>
            <w:r w:rsidR="00D17CA1">
              <w:t>I lose my temper</w:t>
            </w:r>
            <w:r>
              <w:t>)</w:t>
            </w:r>
          </w:p>
          <w:p w14:paraId="639D903A" w14:textId="21042706" w:rsidR="00D17CA1" w:rsidRDefault="00971968" w:rsidP="00D17CA1">
            <w:proofErr w:type="spellStart"/>
            <w:r>
              <w:t>Mhhitout</w:t>
            </w:r>
            <w:proofErr w:type="spellEnd"/>
            <w:r>
              <w:t xml:space="preserve"> (</w:t>
            </w:r>
            <w:r w:rsidR="00D17CA1">
              <w:t>I hit out when I am angr</w:t>
            </w:r>
            <w:r>
              <w:t>y)</w:t>
            </w:r>
          </w:p>
          <w:p w14:paraId="2EB2F3C9" w14:textId="299697B6" w:rsidR="00D17CA1" w:rsidRDefault="00971968" w:rsidP="00D17CA1">
            <w:proofErr w:type="spellStart"/>
            <w:r>
              <w:t>Mhdothingstohurt</w:t>
            </w:r>
            <w:proofErr w:type="spellEnd"/>
            <w:r>
              <w:t xml:space="preserve"> (</w:t>
            </w:r>
            <w:r w:rsidR="00D17CA1">
              <w:t>I do things to hurt people</w:t>
            </w:r>
            <w:r>
              <w:t>)</w:t>
            </w:r>
          </w:p>
          <w:p w14:paraId="223F4362" w14:textId="30FD9098" w:rsidR="00D17CA1" w:rsidRDefault="00971968" w:rsidP="00D17CA1">
            <w:proofErr w:type="spellStart"/>
            <w:r>
              <w:t>Mhcalm</w:t>
            </w:r>
            <w:proofErr w:type="spellEnd"/>
            <w:r>
              <w:t xml:space="preserve"> (</w:t>
            </w:r>
            <w:r w:rsidR="00D17CA1">
              <w:t>I am calm</w:t>
            </w:r>
            <w:r>
              <w:t>)</w:t>
            </w:r>
          </w:p>
          <w:p w14:paraId="7008C683" w14:textId="280DBF74" w:rsidR="00D17CA1" w:rsidRDefault="00971968" w:rsidP="00D17CA1">
            <w:proofErr w:type="spellStart"/>
            <w:r>
              <w:t>Mhbreakthings</w:t>
            </w:r>
            <w:proofErr w:type="spellEnd"/>
            <w:r>
              <w:t xml:space="preserve"> (</w:t>
            </w:r>
            <w:r w:rsidR="00D17CA1">
              <w:t>I break things on purpose</w:t>
            </w:r>
            <w:r>
              <w:t>)</w:t>
            </w:r>
          </w:p>
          <w:p w14:paraId="31ECBE15" w14:textId="1BB48D79" w:rsidR="0043530D" w:rsidRDefault="00D17CA1" w:rsidP="00D17CA1">
            <w:r>
              <w:t>(Measures emotional/behavioural difficulties)</w:t>
            </w:r>
          </w:p>
        </w:tc>
        <w:tc>
          <w:tcPr>
            <w:tcW w:w="1522" w:type="dxa"/>
          </w:tcPr>
          <w:p w14:paraId="6244EAB7" w14:textId="50D75836" w:rsidR="0043530D" w:rsidRDefault="00D17CA1" w:rsidP="0043530D">
            <w:r>
              <w:t>Wellbeing</w:t>
            </w:r>
          </w:p>
        </w:tc>
        <w:tc>
          <w:tcPr>
            <w:tcW w:w="3510" w:type="dxa"/>
          </w:tcPr>
          <w:p w14:paraId="3E0C3BED" w14:textId="77777777" w:rsidR="0043530D" w:rsidRDefault="00971968" w:rsidP="0043530D">
            <w:r>
              <w:t>0 = Never</w:t>
            </w:r>
          </w:p>
          <w:p w14:paraId="346137E5" w14:textId="77777777" w:rsidR="00971968" w:rsidRDefault="00971968" w:rsidP="0043530D">
            <w:r>
              <w:t>1 = Sometimes</w:t>
            </w:r>
          </w:p>
          <w:p w14:paraId="6451D50F" w14:textId="5BC8ADC9" w:rsidR="00971968" w:rsidRDefault="00971968" w:rsidP="0043530D">
            <w:r>
              <w:t>2 = Never</w:t>
            </w:r>
          </w:p>
        </w:tc>
      </w:tr>
      <w:tr w:rsidR="0043530D" w14:paraId="403AD780" w14:textId="32678C46" w:rsidTr="00E46F27">
        <w:tc>
          <w:tcPr>
            <w:tcW w:w="4922" w:type="dxa"/>
          </w:tcPr>
          <w:p w14:paraId="36483E8F" w14:textId="439AF59C" w:rsidR="0043530D" w:rsidRDefault="00971968" w:rsidP="0043530D">
            <w:proofErr w:type="spellStart"/>
            <w:r>
              <w:t>emotionaldifficulty</w:t>
            </w:r>
            <w:proofErr w:type="spellEnd"/>
          </w:p>
        </w:tc>
        <w:tc>
          <w:tcPr>
            <w:tcW w:w="1522" w:type="dxa"/>
          </w:tcPr>
          <w:p w14:paraId="0C94B6F0" w14:textId="7A520288" w:rsidR="0043530D" w:rsidRDefault="00971968" w:rsidP="0043530D">
            <w:r>
              <w:t>Wellbeing</w:t>
            </w:r>
          </w:p>
        </w:tc>
        <w:tc>
          <w:tcPr>
            <w:tcW w:w="3510" w:type="dxa"/>
          </w:tcPr>
          <w:p w14:paraId="497D1B84" w14:textId="107B48CE" w:rsidR="0043530D" w:rsidRDefault="00971968" w:rsidP="0043530D">
            <w:r>
              <w:t>Continuous score for emotional difficulty</w:t>
            </w:r>
          </w:p>
        </w:tc>
      </w:tr>
      <w:tr w:rsidR="0043530D" w14:paraId="2DD42253" w14:textId="7E0CD3AB" w:rsidTr="00E46F27">
        <w:tc>
          <w:tcPr>
            <w:tcW w:w="4922" w:type="dxa"/>
          </w:tcPr>
          <w:p w14:paraId="7B891314" w14:textId="49F9C28C" w:rsidR="0043530D" w:rsidRDefault="00971968" w:rsidP="0043530D">
            <w:proofErr w:type="spellStart"/>
            <w:r>
              <w:t>behaviouraldifficulty</w:t>
            </w:r>
            <w:proofErr w:type="spellEnd"/>
          </w:p>
        </w:tc>
        <w:tc>
          <w:tcPr>
            <w:tcW w:w="1522" w:type="dxa"/>
          </w:tcPr>
          <w:p w14:paraId="54ADE26C" w14:textId="7E0107F3" w:rsidR="0043530D" w:rsidRDefault="00971968" w:rsidP="0043530D">
            <w:r>
              <w:t>Wellbeing</w:t>
            </w:r>
          </w:p>
        </w:tc>
        <w:tc>
          <w:tcPr>
            <w:tcW w:w="3510" w:type="dxa"/>
          </w:tcPr>
          <w:p w14:paraId="4D213D0F" w14:textId="7D52D1A5" w:rsidR="0043530D" w:rsidRDefault="00971968" w:rsidP="0043530D">
            <w:r>
              <w:t>Continuous score for behavioural difficulty</w:t>
            </w:r>
          </w:p>
        </w:tc>
      </w:tr>
      <w:tr w:rsidR="0043530D" w14:paraId="5D0A9113" w14:textId="31F39A0F" w:rsidTr="00E46F27">
        <w:tc>
          <w:tcPr>
            <w:tcW w:w="4922" w:type="dxa"/>
          </w:tcPr>
          <w:p w14:paraId="514C285E" w14:textId="4C37883D" w:rsidR="0043530D" w:rsidRDefault="00971968" w:rsidP="0043530D">
            <w:proofErr w:type="spellStart"/>
            <w:r>
              <w:t>safeplayinginarea</w:t>
            </w:r>
            <w:proofErr w:type="spellEnd"/>
          </w:p>
        </w:tc>
        <w:tc>
          <w:tcPr>
            <w:tcW w:w="1522" w:type="dxa"/>
          </w:tcPr>
          <w:p w14:paraId="71B58DB7" w14:textId="19E0BDA5" w:rsidR="0043530D" w:rsidRDefault="00971968" w:rsidP="0043530D">
            <w:r>
              <w:t>Environment</w:t>
            </w:r>
          </w:p>
        </w:tc>
        <w:tc>
          <w:tcPr>
            <w:tcW w:w="3510" w:type="dxa"/>
          </w:tcPr>
          <w:p w14:paraId="696A072A" w14:textId="77AD008E" w:rsidR="0043530D" w:rsidRDefault="00971968" w:rsidP="0043530D">
            <w:r>
              <w:t>On a scale of 1 – 10 how safe do you feel in your area</w:t>
            </w:r>
          </w:p>
        </w:tc>
      </w:tr>
      <w:tr w:rsidR="0043530D" w14:paraId="1E3066EA" w14:textId="17C3A994" w:rsidTr="00E46F27">
        <w:tc>
          <w:tcPr>
            <w:tcW w:w="4922" w:type="dxa"/>
          </w:tcPr>
          <w:p w14:paraId="3C7E8776" w14:textId="7EFD245E" w:rsidR="0043530D" w:rsidRDefault="00B42422" w:rsidP="0043530D">
            <w:proofErr w:type="spellStart"/>
            <w:r>
              <w:t>physlitgood</w:t>
            </w:r>
            <w:proofErr w:type="spellEnd"/>
          </w:p>
        </w:tc>
        <w:tc>
          <w:tcPr>
            <w:tcW w:w="1522" w:type="dxa"/>
          </w:tcPr>
          <w:p w14:paraId="5D1F8B50" w14:textId="43BC2F6C" w:rsidR="0043530D" w:rsidRDefault="00B42422" w:rsidP="0043530D">
            <w:r>
              <w:t>Physical activity</w:t>
            </w:r>
          </w:p>
        </w:tc>
        <w:tc>
          <w:tcPr>
            <w:tcW w:w="3510" w:type="dxa"/>
          </w:tcPr>
          <w:p w14:paraId="77F05F59" w14:textId="77777777" w:rsidR="0043530D" w:rsidRDefault="00B42422" w:rsidP="0043530D">
            <w:r>
              <w:t>I am good at lots of activities (Strongly agree, agree etc.)</w:t>
            </w:r>
          </w:p>
          <w:p w14:paraId="7C75A28A" w14:textId="77777777" w:rsidR="00B42422" w:rsidRDefault="00B42422" w:rsidP="0043530D"/>
          <w:p w14:paraId="47E9942C" w14:textId="77777777" w:rsidR="00B42422" w:rsidRDefault="00B42422" w:rsidP="00B42422">
            <w:r>
              <w:t>1 = Strongly disagree</w:t>
            </w:r>
          </w:p>
          <w:p w14:paraId="66E6488E" w14:textId="77777777" w:rsidR="00B42422" w:rsidRDefault="00B42422" w:rsidP="00B42422">
            <w:r>
              <w:t>2 = Disagree</w:t>
            </w:r>
          </w:p>
          <w:p w14:paraId="2B7A50FF" w14:textId="77777777" w:rsidR="00B42422" w:rsidRDefault="00B42422" w:rsidP="00B42422">
            <w:r>
              <w:t>3 = Agree</w:t>
            </w:r>
          </w:p>
          <w:p w14:paraId="484D58F9" w14:textId="0E81FF36" w:rsidR="00B42422" w:rsidRDefault="00B42422" w:rsidP="00B42422">
            <w:r>
              <w:t>4 = Strongly agree</w:t>
            </w:r>
          </w:p>
        </w:tc>
      </w:tr>
      <w:tr w:rsidR="0043530D" w14:paraId="3FD2B7C5" w14:textId="5A5B29DD" w:rsidTr="00E46F27">
        <w:tc>
          <w:tcPr>
            <w:tcW w:w="4922" w:type="dxa"/>
          </w:tcPr>
          <w:p w14:paraId="0BE073A0" w14:textId="67754346" w:rsidR="0043530D" w:rsidRDefault="00B42422" w:rsidP="0043530D">
            <w:proofErr w:type="spellStart"/>
            <w:r>
              <w:t>physlitunderstand</w:t>
            </w:r>
            <w:proofErr w:type="spellEnd"/>
          </w:p>
        </w:tc>
        <w:tc>
          <w:tcPr>
            <w:tcW w:w="1522" w:type="dxa"/>
          </w:tcPr>
          <w:p w14:paraId="3CC07EF1" w14:textId="0AA4F75E" w:rsidR="0043530D" w:rsidRDefault="00B42422" w:rsidP="0043530D">
            <w:r>
              <w:t>Physical activity</w:t>
            </w:r>
          </w:p>
        </w:tc>
        <w:tc>
          <w:tcPr>
            <w:tcW w:w="3510" w:type="dxa"/>
          </w:tcPr>
          <w:p w14:paraId="6D7F84FC" w14:textId="77777777" w:rsidR="0043530D" w:rsidRDefault="00B42422" w:rsidP="0043530D">
            <w:r>
              <w:t>I understand why activity is good for me (Strongly agree, agree etc.)</w:t>
            </w:r>
          </w:p>
          <w:p w14:paraId="3ADA9A12" w14:textId="77777777" w:rsidR="00B42422" w:rsidRDefault="00B42422" w:rsidP="0043530D"/>
          <w:p w14:paraId="6F55778F" w14:textId="77777777" w:rsidR="00B42422" w:rsidRDefault="00B42422" w:rsidP="00B42422">
            <w:r>
              <w:t>1 = Strongly disagree</w:t>
            </w:r>
          </w:p>
          <w:p w14:paraId="3CD88CAE" w14:textId="77777777" w:rsidR="00B42422" w:rsidRDefault="00B42422" w:rsidP="00B42422">
            <w:r>
              <w:t>2 = Disagree</w:t>
            </w:r>
          </w:p>
          <w:p w14:paraId="5A99C00F" w14:textId="77777777" w:rsidR="00B42422" w:rsidRDefault="00B42422" w:rsidP="00B42422">
            <w:r>
              <w:t>3 = Agree</w:t>
            </w:r>
          </w:p>
          <w:p w14:paraId="7661E237" w14:textId="5769D8EA" w:rsidR="00B42422" w:rsidRDefault="00B42422" w:rsidP="00B42422">
            <w:r>
              <w:t>4 = Strongly agree</w:t>
            </w:r>
          </w:p>
        </w:tc>
      </w:tr>
      <w:tr w:rsidR="0043530D" w14:paraId="0B060413" w14:textId="3FBF5705" w:rsidTr="00E46F27">
        <w:trPr>
          <w:trHeight w:val="78"/>
        </w:trPr>
        <w:tc>
          <w:tcPr>
            <w:tcW w:w="4922" w:type="dxa"/>
          </w:tcPr>
          <w:p w14:paraId="1302027E" w14:textId="03D02A7F" w:rsidR="0043530D" w:rsidRDefault="00EF39B1" w:rsidP="0043530D">
            <w:r>
              <w:lastRenderedPageBreak/>
              <w:t>WIMD2019Quartile</w:t>
            </w:r>
          </w:p>
        </w:tc>
        <w:tc>
          <w:tcPr>
            <w:tcW w:w="1522" w:type="dxa"/>
            <w:vAlign w:val="center"/>
          </w:tcPr>
          <w:p w14:paraId="4F264A87" w14:textId="056C6339" w:rsidR="0043530D" w:rsidRDefault="00EF39B1" w:rsidP="0043530D">
            <w:r>
              <w:t>Environment</w:t>
            </w:r>
          </w:p>
        </w:tc>
        <w:tc>
          <w:tcPr>
            <w:tcW w:w="3510" w:type="dxa"/>
          </w:tcPr>
          <w:p w14:paraId="2A7A3183" w14:textId="0D2B4B19" w:rsidR="0043530D" w:rsidRDefault="00E46F27" w:rsidP="0043530D">
            <w:r>
              <w:t>WIMD Quartile</w:t>
            </w:r>
          </w:p>
        </w:tc>
      </w:tr>
      <w:tr w:rsidR="00EF39B1" w14:paraId="75231741" w14:textId="77777777" w:rsidTr="00E46F27">
        <w:trPr>
          <w:trHeight w:val="78"/>
        </w:trPr>
        <w:tc>
          <w:tcPr>
            <w:tcW w:w="4922" w:type="dxa"/>
          </w:tcPr>
          <w:p w14:paraId="53610264" w14:textId="19781B1D" w:rsidR="00EF39B1" w:rsidRDefault="00C651C5" w:rsidP="0043530D">
            <w:proofErr w:type="spellStart"/>
            <w:r>
              <w:t>HaveFriendsOver</w:t>
            </w:r>
            <w:proofErr w:type="spellEnd"/>
          </w:p>
        </w:tc>
        <w:tc>
          <w:tcPr>
            <w:tcW w:w="1522" w:type="dxa"/>
          </w:tcPr>
          <w:p w14:paraId="4BA58993" w14:textId="1D7BC3B7" w:rsidR="00EF39B1" w:rsidRDefault="00C651C5" w:rsidP="000B3BD6">
            <w:r>
              <w:t>Environment</w:t>
            </w:r>
          </w:p>
        </w:tc>
        <w:tc>
          <w:tcPr>
            <w:tcW w:w="3510" w:type="dxa"/>
          </w:tcPr>
          <w:p w14:paraId="662F80C1" w14:textId="62ECA364" w:rsidR="00C651C5" w:rsidRDefault="00C651C5" w:rsidP="00C651C5">
            <w:r>
              <w:t>Did someone else come to your house in the last week?</w:t>
            </w:r>
          </w:p>
          <w:p w14:paraId="476B6A98" w14:textId="77777777" w:rsidR="00C651C5" w:rsidRDefault="00C651C5" w:rsidP="00C651C5"/>
          <w:p w14:paraId="7EE51412" w14:textId="77777777" w:rsidR="00C651C5" w:rsidRDefault="00C651C5" w:rsidP="00C651C5">
            <w:r>
              <w:t>0 = 0 days</w:t>
            </w:r>
          </w:p>
          <w:p w14:paraId="353FE1FD" w14:textId="77777777" w:rsidR="00C651C5" w:rsidRDefault="00C651C5" w:rsidP="00C651C5">
            <w:r>
              <w:t>1 = 1-2 days</w:t>
            </w:r>
          </w:p>
          <w:p w14:paraId="6ECD6CAA" w14:textId="77777777" w:rsidR="00C651C5" w:rsidRDefault="00C651C5" w:rsidP="00C651C5">
            <w:r>
              <w:t>2 = 3-4 days</w:t>
            </w:r>
          </w:p>
          <w:p w14:paraId="59CEBA14" w14:textId="77777777" w:rsidR="00C651C5" w:rsidRDefault="00C651C5" w:rsidP="00C651C5">
            <w:r>
              <w:t>3 = 5-6 days</w:t>
            </w:r>
          </w:p>
          <w:p w14:paraId="289B9EAD" w14:textId="6AC58913" w:rsidR="00EF39B1" w:rsidRDefault="00C651C5" w:rsidP="00C651C5">
            <w:r>
              <w:t>4 = 7 days</w:t>
            </w:r>
          </w:p>
        </w:tc>
      </w:tr>
    </w:tbl>
    <w:p w14:paraId="0B1146AB" w14:textId="77777777" w:rsidR="0001672F" w:rsidRPr="00D1101D" w:rsidRDefault="0001672F">
      <w:pPr>
        <w:rPr>
          <w:b/>
          <w:bCs/>
        </w:rPr>
      </w:pPr>
    </w:p>
    <w:p w14:paraId="728CA40B" w14:textId="191BF03B" w:rsidR="00D1101D" w:rsidRPr="00D1101D" w:rsidRDefault="00D1101D">
      <w:pPr>
        <w:rPr>
          <w:b/>
          <w:bCs/>
        </w:rPr>
      </w:pPr>
    </w:p>
    <w:sectPr w:rsidR="00D1101D" w:rsidRPr="00D1101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424EE" w14:textId="77777777" w:rsidR="00FE06F5" w:rsidRDefault="00FE06F5" w:rsidP="00D1101D">
      <w:r>
        <w:separator/>
      </w:r>
    </w:p>
  </w:endnote>
  <w:endnote w:type="continuationSeparator" w:id="0">
    <w:p w14:paraId="06EE7CE3" w14:textId="77777777" w:rsidR="00FE06F5" w:rsidRDefault="00FE06F5" w:rsidP="00D11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8830B" w14:textId="77777777" w:rsidR="00FE06F5" w:rsidRDefault="00FE06F5" w:rsidP="00D1101D">
      <w:r>
        <w:separator/>
      </w:r>
    </w:p>
  </w:footnote>
  <w:footnote w:type="continuationSeparator" w:id="0">
    <w:p w14:paraId="5B9FAE7E" w14:textId="77777777" w:rsidR="00FE06F5" w:rsidRDefault="00FE06F5" w:rsidP="00D110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1D552" w14:textId="169EC3EB" w:rsidR="00D1101D" w:rsidRPr="00D1101D" w:rsidRDefault="00D1101D" w:rsidP="00D1101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F7C69"/>
    <w:multiLevelType w:val="hybridMultilevel"/>
    <w:tmpl w:val="A3243FE6"/>
    <w:lvl w:ilvl="0" w:tplc="5F90A2D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368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1D"/>
    <w:rsid w:val="000048F9"/>
    <w:rsid w:val="0001672F"/>
    <w:rsid w:val="000B3BD6"/>
    <w:rsid w:val="001D794C"/>
    <w:rsid w:val="002C30AC"/>
    <w:rsid w:val="0043530D"/>
    <w:rsid w:val="0069394E"/>
    <w:rsid w:val="00932363"/>
    <w:rsid w:val="00971968"/>
    <w:rsid w:val="00B42422"/>
    <w:rsid w:val="00C651C5"/>
    <w:rsid w:val="00C74610"/>
    <w:rsid w:val="00CA3511"/>
    <w:rsid w:val="00D1101D"/>
    <w:rsid w:val="00D17CA1"/>
    <w:rsid w:val="00E46F27"/>
    <w:rsid w:val="00EF39B1"/>
    <w:rsid w:val="00F90534"/>
    <w:rsid w:val="00FE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85793"/>
  <w15:chartTrackingRefBased/>
  <w15:docId w15:val="{3AA28296-FF4E-AF4F-879C-8143F4789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10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101D"/>
  </w:style>
  <w:style w:type="paragraph" w:styleId="Footer">
    <w:name w:val="footer"/>
    <w:basedOn w:val="Normal"/>
    <w:link w:val="FooterChar"/>
    <w:uiPriority w:val="99"/>
    <w:unhideWhenUsed/>
    <w:rsid w:val="00D110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01D"/>
  </w:style>
  <w:style w:type="paragraph" w:styleId="ListParagraph">
    <w:name w:val="List Paragraph"/>
    <w:basedOn w:val="Normal"/>
    <w:uiPriority w:val="34"/>
    <w:qFormat/>
    <w:rsid w:val="000048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Michaela James</cp:lastModifiedBy>
  <cp:revision>2</cp:revision>
  <dcterms:created xsi:type="dcterms:W3CDTF">2023-03-27T14:43:00Z</dcterms:created>
  <dcterms:modified xsi:type="dcterms:W3CDTF">2023-03-27T14:43:00Z</dcterms:modified>
</cp:coreProperties>
</file>